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E06A7" w14:textId="22973F14" w:rsidR="001A47A5" w:rsidRPr="00C119C6" w:rsidRDefault="001A47A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14:paraId="0DED452F" w14:textId="01C16C51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119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material caption</w:t>
      </w:r>
    </w:p>
    <w:p w14:paraId="4FC0FF15" w14:textId="77777777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F78980" w14:textId="483C6379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19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1.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PS concentration (100 μg/ml) was chosen based on a significant increase of </w:t>
      </w:r>
      <w:r w:rsidRPr="00C119C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LRP3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expression, evaluated through a dose-response curve obtained by incubating cells with LPS concentrations ranging from 0 to 200 μg/ml. Results were analyzed by One-way ANOVA, with Dunnett's multiple comparisons test.</w:t>
      </w:r>
    </w:p>
    <w:p w14:paraId="1B62A674" w14:textId="77777777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987766" w14:textId="5E0113FD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19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2.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western blot images for NF-κB </w:t>
      </w:r>
      <w:r w:rsidR="002D712C" w:rsidRPr="00C119C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p65</w:t>
      </w:r>
      <w:r w:rsidR="002D712C"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>and the loading control HDAC1</w:t>
      </w:r>
      <w:r w:rsidRPr="00C119C6">
        <w:rPr>
          <w:color w:val="000000" w:themeColor="text1"/>
        </w:rPr>
        <w:t xml:space="preserve">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>in nuclear extracts from control and RTT fibroblasts stimulated with LPS 100 μg/ml for 30 min, 2, 4 and 6 hours plus ATP 5 mM for 30 min. The selected time points showed in Fig. 1 are indicated by red and blue boxes for control and RTT, respectively.</w:t>
      </w:r>
    </w:p>
    <w:p w14:paraId="1E2953EE" w14:textId="77777777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859D11" w14:textId="1C38829A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19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3.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>Representative western blot images for NLRP3 and the loading control GAPDH</w:t>
      </w:r>
      <w:r w:rsidRPr="00C119C6">
        <w:rPr>
          <w:color w:val="000000" w:themeColor="text1"/>
        </w:rPr>
        <w:t xml:space="preserve">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rotein extracts of fibroblasts, from 2 control subjects and 2 RTT patients, </w:t>
      </w:r>
      <w:r w:rsidR="00B13EB8" w:rsidRPr="00C119C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incubated without or with LPS 100 μg/ml for 6 hours plus ATP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 mM for 30 min. The selected time points showed in Fig. 2A are indicated by red and blue boxes for control and RTT, respectively.</w:t>
      </w:r>
    </w:p>
    <w:p w14:paraId="4AE75337" w14:textId="77777777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704E1B" w14:textId="77777777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19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4.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>Representative western blot images for ASC and the loading control GAPDH</w:t>
      </w:r>
      <w:r w:rsidRPr="00C119C6">
        <w:rPr>
          <w:color w:val="000000" w:themeColor="text1"/>
        </w:rPr>
        <w:t xml:space="preserve">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>in protein extracts from control and RTT fibroblasts stimulated with LPS 100 μg/ml for 2 and 6 hours plus ATP 5 mM for 30 min. The selected time points showed in Fig. 2B are indicated by red and blue boxes for control and RTT, respectively.</w:t>
      </w:r>
    </w:p>
    <w:p w14:paraId="1A713595" w14:textId="77777777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214B75" w14:textId="76B2F714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19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S5.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>Representative western blot images for caspase 1 and the loading control GAPDH</w:t>
      </w:r>
      <w:r w:rsidRPr="00C119C6">
        <w:rPr>
          <w:color w:val="000000" w:themeColor="text1"/>
        </w:rPr>
        <w:t xml:space="preserve">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rotein extracts of fibroblasts, from 2 control subjects and 4 RTT patients, </w:t>
      </w:r>
      <w:r w:rsidR="00B13EB8" w:rsidRPr="00C119C6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incubated without or with LPS 100 μg/ml for 6 hours plus ATP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 mM for 30 min. The selected time points showed in Fig. 4A are indicated by red and blue boxes for control and RTT, respectively.</w:t>
      </w:r>
    </w:p>
    <w:p w14:paraId="0C586F12" w14:textId="77777777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A9B56B" w14:textId="77777777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19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6.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>Representative western blot images for ASC and Ponceau S staining</w:t>
      </w:r>
      <w:r w:rsidRPr="00C119C6">
        <w:rPr>
          <w:color w:val="000000" w:themeColor="text1"/>
        </w:rPr>
        <w:t xml:space="preserve">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>in serum samples from 3 control subjects and 8 RTT patients. The selected bands showed in Fig. 5A are indicated by red and blue boxes for control and RTT, respectively.</w:t>
      </w:r>
    </w:p>
    <w:p w14:paraId="04A1A656" w14:textId="77777777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76EA43" w14:textId="77777777" w:rsidR="002C522D" w:rsidRPr="00C119C6" w:rsidRDefault="002C522D" w:rsidP="002C522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19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7. </w:t>
      </w:r>
      <w:r w:rsidRPr="00C119C6">
        <w:rPr>
          <w:rFonts w:ascii="Times New Roman" w:hAnsi="Times New Roman" w:cs="Times New Roman"/>
          <w:color w:val="000000" w:themeColor="text1"/>
          <w:sz w:val="24"/>
          <w:szCs w:val="24"/>
        </w:rPr>
        <w:t>Representative western blot images for ASC oligomers and ASC input in serum samples from 4 control subjects and 4 RTT patients. The selected bands showed in Fig. 5B are indicated by red and blue boxes for control and RTT, respectively.</w:t>
      </w:r>
    </w:p>
    <w:p w14:paraId="2A4ED94D" w14:textId="77777777" w:rsidR="002C522D" w:rsidRPr="00C119C6" w:rsidRDefault="002C522D" w:rsidP="008C154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2C522D" w:rsidRPr="00C119C6" w:rsidSect="00336E5B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045C77" w14:textId="77777777" w:rsidR="00681E47" w:rsidRDefault="00681E47" w:rsidP="00C0072E">
      <w:r>
        <w:separator/>
      </w:r>
    </w:p>
  </w:endnote>
  <w:endnote w:type="continuationSeparator" w:id="0">
    <w:p w14:paraId="7A28777A" w14:textId="77777777" w:rsidR="00681E47" w:rsidRDefault="00681E47" w:rsidP="00C00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2177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09F41D" w14:textId="04A9B617" w:rsidR="00C84109" w:rsidRDefault="00C841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2F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4B2AE9" w14:textId="77777777" w:rsidR="00C84109" w:rsidRDefault="00C841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A6A29F" w14:textId="77777777" w:rsidR="00681E47" w:rsidRDefault="00681E47" w:rsidP="00C0072E">
      <w:r>
        <w:separator/>
      </w:r>
    </w:p>
  </w:footnote>
  <w:footnote w:type="continuationSeparator" w:id="0">
    <w:p w14:paraId="31BFBCB8" w14:textId="77777777" w:rsidR="00681E47" w:rsidRDefault="00681E47" w:rsidP="00C00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1504A5"/>
    <w:multiLevelType w:val="hybridMultilevel"/>
    <w:tmpl w:val="AA1472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327177"/>
    <w:multiLevelType w:val="hybridMultilevel"/>
    <w:tmpl w:val="7F0EB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revisionView w:markup="0"/>
  <w:defaultTabStop w:val="706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BE6"/>
    <w:rsid w:val="0000280A"/>
    <w:rsid w:val="000050FE"/>
    <w:rsid w:val="00007C08"/>
    <w:rsid w:val="00013D83"/>
    <w:rsid w:val="000140D8"/>
    <w:rsid w:val="00014111"/>
    <w:rsid w:val="00016280"/>
    <w:rsid w:val="000218CC"/>
    <w:rsid w:val="00025163"/>
    <w:rsid w:val="00026DB1"/>
    <w:rsid w:val="000302FC"/>
    <w:rsid w:val="00032984"/>
    <w:rsid w:val="0003402C"/>
    <w:rsid w:val="00036973"/>
    <w:rsid w:val="00050BF4"/>
    <w:rsid w:val="000571EA"/>
    <w:rsid w:val="00061A47"/>
    <w:rsid w:val="00063934"/>
    <w:rsid w:val="00063E1F"/>
    <w:rsid w:val="00073709"/>
    <w:rsid w:val="00086DA4"/>
    <w:rsid w:val="000875F1"/>
    <w:rsid w:val="000A3B7E"/>
    <w:rsid w:val="000B1FF8"/>
    <w:rsid w:val="000B313A"/>
    <w:rsid w:val="000C363D"/>
    <w:rsid w:val="000C5F4D"/>
    <w:rsid w:val="000C63F0"/>
    <w:rsid w:val="000C6574"/>
    <w:rsid w:val="000D0FAB"/>
    <w:rsid w:val="000D3B6B"/>
    <w:rsid w:val="000D719F"/>
    <w:rsid w:val="000D785D"/>
    <w:rsid w:val="000E0B15"/>
    <w:rsid w:val="000E2B57"/>
    <w:rsid w:val="000E5A65"/>
    <w:rsid w:val="000F0D3A"/>
    <w:rsid w:val="000F0D92"/>
    <w:rsid w:val="000F2723"/>
    <w:rsid w:val="000F293B"/>
    <w:rsid w:val="000F56FF"/>
    <w:rsid w:val="001046F6"/>
    <w:rsid w:val="00106A22"/>
    <w:rsid w:val="00115E48"/>
    <w:rsid w:val="001211BC"/>
    <w:rsid w:val="001213A9"/>
    <w:rsid w:val="0012340F"/>
    <w:rsid w:val="00124217"/>
    <w:rsid w:val="00125BF1"/>
    <w:rsid w:val="00125CDE"/>
    <w:rsid w:val="00126F1C"/>
    <w:rsid w:val="001311F7"/>
    <w:rsid w:val="00131DBE"/>
    <w:rsid w:val="00132AB1"/>
    <w:rsid w:val="00133357"/>
    <w:rsid w:val="00136DEF"/>
    <w:rsid w:val="0013776E"/>
    <w:rsid w:val="00141888"/>
    <w:rsid w:val="00147FD4"/>
    <w:rsid w:val="001544E1"/>
    <w:rsid w:val="00161D6D"/>
    <w:rsid w:val="0016336E"/>
    <w:rsid w:val="0016520A"/>
    <w:rsid w:val="00167674"/>
    <w:rsid w:val="0017105B"/>
    <w:rsid w:val="00171A8E"/>
    <w:rsid w:val="00172735"/>
    <w:rsid w:val="00175316"/>
    <w:rsid w:val="00175606"/>
    <w:rsid w:val="00176584"/>
    <w:rsid w:val="001802CA"/>
    <w:rsid w:val="00181BBD"/>
    <w:rsid w:val="00190695"/>
    <w:rsid w:val="00190B2E"/>
    <w:rsid w:val="00193EA6"/>
    <w:rsid w:val="00194E5F"/>
    <w:rsid w:val="001953D6"/>
    <w:rsid w:val="001A259B"/>
    <w:rsid w:val="001A2C9C"/>
    <w:rsid w:val="001A47A5"/>
    <w:rsid w:val="001A742D"/>
    <w:rsid w:val="001B13E2"/>
    <w:rsid w:val="001B16FE"/>
    <w:rsid w:val="001B2144"/>
    <w:rsid w:val="001C5092"/>
    <w:rsid w:val="001C5585"/>
    <w:rsid w:val="001C6B22"/>
    <w:rsid w:val="001C77FA"/>
    <w:rsid w:val="001D1CFB"/>
    <w:rsid w:val="001E0AD2"/>
    <w:rsid w:val="001E2E07"/>
    <w:rsid w:val="001E7E6C"/>
    <w:rsid w:val="001F0EBB"/>
    <w:rsid w:val="001F16F3"/>
    <w:rsid w:val="001F2B2B"/>
    <w:rsid w:val="001F495C"/>
    <w:rsid w:val="001F58E9"/>
    <w:rsid w:val="002001F0"/>
    <w:rsid w:val="00202A59"/>
    <w:rsid w:val="00203E3D"/>
    <w:rsid w:val="002044FD"/>
    <w:rsid w:val="00216ADC"/>
    <w:rsid w:val="002175EC"/>
    <w:rsid w:val="00222101"/>
    <w:rsid w:val="00224E63"/>
    <w:rsid w:val="002262E5"/>
    <w:rsid w:val="00230FD9"/>
    <w:rsid w:val="002310F0"/>
    <w:rsid w:val="00232A53"/>
    <w:rsid w:val="00235913"/>
    <w:rsid w:val="00235A73"/>
    <w:rsid w:val="0024211B"/>
    <w:rsid w:val="00242BDB"/>
    <w:rsid w:val="00244765"/>
    <w:rsid w:val="00246650"/>
    <w:rsid w:val="00246C08"/>
    <w:rsid w:val="002472B5"/>
    <w:rsid w:val="00264DE2"/>
    <w:rsid w:val="00267588"/>
    <w:rsid w:val="002729F0"/>
    <w:rsid w:val="00280F2C"/>
    <w:rsid w:val="00283311"/>
    <w:rsid w:val="00285902"/>
    <w:rsid w:val="00285A13"/>
    <w:rsid w:val="00286D92"/>
    <w:rsid w:val="0029154A"/>
    <w:rsid w:val="00293B14"/>
    <w:rsid w:val="002A7AE4"/>
    <w:rsid w:val="002A7C03"/>
    <w:rsid w:val="002B3977"/>
    <w:rsid w:val="002B3CBD"/>
    <w:rsid w:val="002B685A"/>
    <w:rsid w:val="002C522D"/>
    <w:rsid w:val="002C6FB9"/>
    <w:rsid w:val="002D4F26"/>
    <w:rsid w:val="002D52B6"/>
    <w:rsid w:val="002D712C"/>
    <w:rsid w:val="002E337A"/>
    <w:rsid w:val="002E5BE6"/>
    <w:rsid w:val="002E7EBB"/>
    <w:rsid w:val="002F40D8"/>
    <w:rsid w:val="002F53D8"/>
    <w:rsid w:val="00301857"/>
    <w:rsid w:val="0030362D"/>
    <w:rsid w:val="003133D6"/>
    <w:rsid w:val="003137CD"/>
    <w:rsid w:val="00316C88"/>
    <w:rsid w:val="0032000B"/>
    <w:rsid w:val="00322BF0"/>
    <w:rsid w:val="003230CE"/>
    <w:rsid w:val="00326F91"/>
    <w:rsid w:val="00330DAE"/>
    <w:rsid w:val="00333AD7"/>
    <w:rsid w:val="0033426C"/>
    <w:rsid w:val="00336E5B"/>
    <w:rsid w:val="0034037A"/>
    <w:rsid w:val="003504EF"/>
    <w:rsid w:val="00351C79"/>
    <w:rsid w:val="00365EA1"/>
    <w:rsid w:val="00367C06"/>
    <w:rsid w:val="00367F05"/>
    <w:rsid w:val="00371A15"/>
    <w:rsid w:val="00376823"/>
    <w:rsid w:val="003768C0"/>
    <w:rsid w:val="00382903"/>
    <w:rsid w:val="00383725"/>
    <w:rsid w:val="00384DDE"/>
    <w:rsid w:val="003918BA"/>
    <w:rsid w:val="00395DF6"/>
    <w:rsid w:val="00395F24"/>
    <w:rsid w:val="00397341"/>
    <w:rsid w:val="003A1FCF"/>
    <w:rsid w:val="003A26DC"/>
    <w:rsid w:val="003A6DAC"/>
    <w:rsid w:val="003B23DC"/>
    <w:rsid w:val="003B60FB"/>
    <w:rsid w:val="003B7DE8"/>
    <w:rsid w:val="003C1522"/>
    <w:rsid w:val="003D014B"/>
    <w:rsid w:val="003D20C1"/>
    <w:rsid w:val="003D4A7F"/>
    <w:rsid w:val="003E04B4"/>
    <w:rsid w:val="003E50C3"/>
    <w:rsid w:val="003E5698"/>
    <w:rsid w:val="003F33EE"/>
    <w:rsid w:val="003F7F59"/>
    <w:rsid w:val="0040467C"/>
    <w:rsid w:val="0040624E"/>
    <w:rsid w:val="004073AE"/>
    <w:rsid w:val="004116F0"/>
    <w:rsid w:val="00412B5B"/>
    <w:rsid w:val="00412F6E"/>
    <w:rsid w:val="00414373"/>
    <w:rsid w:val="004156AC"/>
    <w:rsid w:val="00420865"/>
    <w:rsid w:val="00427FFA"/>
    <w:rsid w:val="00430757"/>
    <w:rsid w:val="00431FF2"/>
    <w:rsid w:val="00432CFD"/>
    <w:rsid w:val="00442121"/>
    <w:rsid w:val="0044498E"/>
    <w:rsid w:val="004463D0"/>
    <w:rsid w:val="00450DB9"/>
    <w:rsid w:val="004560F3"/>
    <w:rsid w:val="00471971"/>
    <w:rsid w:val="0047617A"/>
    <w:rsid w:val="00476D04"/>
    <w:rsid w:val="004813E2"/>
    <w:rsid w:val="004821B2"/>
    <w:rsid w:val="00484B6B"/>
    <w:rsid w:val="00487099"/>
    <w:rsid w:val="00487BE6"/>
    <w:rsid w:val="0049091B"/>
    <w:rsid w:val="00492486"/>
    <w:rsid w:val="004A4C92"/>
    <w:rsid w:val="004A58D1"/>
    <w:rsid w:val="004A715A"/>
    <w:rsid w:val="004B67D5"/>
    <w:rsid w:val="004C3238"/>
    <w:rsid w:val="004C33D0"/>
    <w:rsid w:val="004C3D2C"/>
    <w:rsid w:val="004C4653"/>
    <w:rsid w:val="004C4C11"/>
    <w:rsid w:val="004C744B"/>
    <w:rsid w:val="004D31FB"/>
    <w:rsid w:val="004D7788"/>
    <w:rsid w:val="004E1835"/>
    <w:rsid w:val="004E1D24"/>
    <w:rsid w:val="004F10A7"/>
    <w:rsid w:val="004F1208"/>
    <w:rsid w:val="004F2C4A"/>
    <w:rsid w:val="0050090D"/>
    <w:rsid w:val="0050156E"/>
    <w:rsid w:val="005067F0"/>
    <w:rsid w:val="00506F85"/>
    <w:rsid w:val="00517ABE"/>
    <w:rsid w:val="00524B14"/>
    <w:rsid w:val="00526D08"/>
    <w:rsid w:val="00535C53"/>
    <w:rsid w:val="00535CB2"/>
    <w:rsid w:val="00537409"/>
    <w:rsid w:val="005377A9"/>
    <w:rsid w:val="00547322"/>
    <w:rsid w:val="005476EF"/>
    <w:rsid w:val="005514A7"/>
    <w:rsid w:val="00562311"/>
    <w:rsid w:val="00565347"/>
    <w:rsid w:val="005654F6"/>
    <w:rsid w:val="005739BE"/>
    <w:rsid w:val="0057421E"/>
    <w:rsid w:val="00575C8E"/>
    <w:rsid w:val="005775F3"/>
    <w:rsid w:val="005811EC"/>
    <w:rsid w:val="0058650B"/>
    <w:rsid w:val="00587023"/>
    <w:rsid w:val="00587FCB"/>
    <w:rsid w:val="005962D6"/>
    <w:rsid w:val="005967CC"/>
    <w:rsid w:val="00597186"/>
    <w:rsid w:val="005A2926"/>
    <w:rsid w:val="005A6AAE"/>
    <w:rsid w:val="005B14AE"/>
    <w:rsid w:val="005B1994"/>
    <w:rsid w:val="005B24AC"/>
    <w:rsid w:val="005B2ECD"/>
    <w:rsid w:val="005C40F6"/>
    <w:rsid w:val="005C5284"/>
    <w:rsid w:val="005E405E"/>
    <w:rsid w:val="005E62AA"/>
    <w:rsid w:val="005E7392"/>
    <w:rsid w:val="005F4365"/>
    <w:rsid w:val="0060528D"/>
    <w:rsid w:val="006122B2"/>
    <w:rsid w:val="00615513"/>
    <w:rsid w:val="006332CB"/>
    <w:rsid w:val="006409DB"/>
    <w:rsid w:val="00641137"/>
    <w:rsid w:val="00641548"/>
    <w:rsid w:val="00642A80"/>
    <w:rsid w:val="00643B7E"/>
    <w:rsid w:val="00645266"/>
    <w:rsid w:val="00660162"/>
    <w:rsid w:val="00660296"/>
    <w:rsid w:val="00665955"/>
    <w:rsid w:val="0066750E"/>
    <w:rsid w:val="0067580D"/>
    <w:rsid w:val="00676983"/>
    <w:rsid w:val="00681E47"/>
    <w:rsid w:val="00681F4A"/>
    <w:rsid w:val="006820FD"/>
    <w:rsid w:val="00687F13"/>
    <w:rsid w:val="00692546"/>
    <w:rsid w:val="00697E18"/>
    <w:rsid w:val="006A176A"/>
    <w:rsid w:val="006A1BC7"/>
    <w:rsid w:val="006A7498"/>
    <w:rsid w:val="006B2F5B"/>
    <w:rsid w:val="006B6157"/>
    <w:rsid w:val="006C375B"/>
    <w:rsid w:val="006C73A0"/>
    <w:rsid w:val="006D2DB6"/>
    <w:rsid w:val="006D3449"/>
    <w:rsid w:val="006D3E2B"/>
    <w:rsid w:val="006D4202"/>
    <w:rsid w:val="006D6B7A"/>
    <w:rsid w:val="006D6BCC"/>
    <w:rsid w:val="006E1296"/>
    <w:rsid w:val="006E4E99"/>
    <w:rsid w:val="006F2CEF"/>
    <w:rsid w:val="00700D6D"/>
    <w:rsid w:val="0070155A"/>
    <w:rsid w:val="0070352D"/>
    <w:rsid w:val="00706029"/>
    <w:rsid w:val="007103DB"/>
    <w:rsid w:val="00711813"/>
    <w:rsid w:val="00711A59"/>
    <w:rsid w:val="00715CCE"/>
    <w:rsid w:val="00715D11"/>
    <w:rsid w:val="00715D14"/>
    <w:rsid w:val="0072080E"/>
    <w:rsid w:val="00720978"/>
    <w:rsid w:val="007220DE"/>
    <w:rsid w:val="00727112"/>
    <w:rsid w:val="007276B6"/>
    <w:rsid w:val="0072777C"/>
    <w:rsid w:val="007277FF"/>
    <w:rsid w:val="0073154A"/>
    <w:rsid w:val="00732EF3"/>
    <w:rsid w:val="00733510"/>
    <w:rsid w:val="007348BD"/>
    <w:rsid w:val="007361DA"/>
    <w:rsid w:val="0073729D"/>
    <w:rsid w:val="007513FA"/>
    <w:rsid w:val="00754791"/>
    <w:rsid w:val="00754C13"/>
    <w:rsid w:val="00754E84"/>
    <w:rsid w:val="00756060"/>
    <w:rsid w:val="00756E96"/>
    <w:rsid w:val="007578F8"/>
    <w:rsid w:val="00762B74"/>
    <w:rsid w:val="00766D13"/>
    <w:rsid w:val="00771498"/>
    <w:rsid w:val="007715E5"/>
    <w:rsid w:val="0078692E"/>
    <w:rsid w:val="00790A24"/>
    <w:rsid w:val="00790D15"/>
    <w:rsid w:val="00790F3E"/>
    <w:rsid w:val="00793692"/>
    <w:rsid w:val="00793AAD"/>
    <w:rsid w:val="00794A09"/>
    <w:rsid w:val="00795477"/>
    <w:rsid w:val="0079548E"/>
    <w:rsid w:val="007A276B"/>
    <w:rsid w:val="007A2B62"/>
    <w:rsid w:val="007B12A1"/>
    <w:rsid w:val="007B1620"/>
    <w:rsid w:val="007B25E7"/>
    <w:rsid w:val="007B4078"/>
    <w:rsid w:val="007B5CBB"/>
    <w:rsid w:val="007B62AF"/>
    <w:rsid w:val="007D0C1E"/>
    <w:rsid w:val="007D78D3"/>
    <w:rsid w:val="007D7D82"/>
    <w:rsid w:val="007E248B"/>
    <w:rsid w:val="007E2B0F"/>
    <w:rsid w:val="007E52FC"/>
    <w:rsid w:val="007F2352"/>
    <w:rsid w:val="008012F0"/>
    <w:rsid w:val="00802A12"/>
    <w:rsid w:val="00803B6B"/>
    <w:rsid w:val="00804715"/>
    <w:rsid w:val="008126C5"/>
    <w:rsid w:val="008179B3"/>
    <w:rsid w:val="0082313A"/>
    <w:rsid w:val="0082600A"/>
    <w:rsid w:val="00833E8F"/>
    <w:rsid w:val="00835C51"/>
    <w:rsid w:val="00836DE0"/>
    <w:rsid w:val="00840077"/>
    <w:rsid w:val="00842DEA"/>
    <w:rsid w:val="008437A0"/>
    <w:rsid w:val="00844C89"/>
    <w:rsid w:val="00845176"/>
    <w:rsid w:val="00854356"/>
    <w:rsid w:val="0086240E"/>
    <w:rsid w:val="0086327E"/>
    <w:rsid w:val="0087158F"/>
    <w:rsid w:val="00871C83"/>
    <w:rsid w:val="008722A2"/>
    <w:rsid w:val="00873447"/>
    <w:rsid w:val="00874479"/>
    <w:rsid w:val="00875C84"/>
    <w:rsid w:val="00877DCC"/>
    <w:rsid w:val="0088050F"/>
    <w:rsid w:val="008836CC"/>
    <w:rsid w:val="00887B88"/>
    <w:rsid w:val="008911E2"/>
    <w:rsid w:val="00893451"/>
    <w:rsid w:val="008A0923"/>
    <w:rsid w:val="008A68A4"/>
    <w:rsid w:val="008A6937"/>
    <w:rsid w:val="008A7199"/>
    <w:rsid w:val="008B1AA6"/>
    <w:rsid w:val="008B407B"/>
    <w:rsid w:val="008C017A"/>
    <w:rsid w:val="008C1540"/>
    <w:rsid w:val="008C2409"/>
    <w:rsid w:val="008C344F"/>
    <w:rsid w:val="008C3850"/>
    <w:rsid w:val="008C38B3"/>
    <w:rsid w:val="008C65F1"/>
    <w:rsid w:val="008C67CE"/>
    <w:rsid w:val="008C6DF4"/>
    <w:rsid w:val="008D02F4"/>
    <w:rsid w:val="008D0354"/>
    <w:rsid w:val="008D4C08"/>
    <w:rsid w:val="008E430B"/>
    <w:rsid w:val="008E51E7"/>
    <w:rsid w:val="008E7164"/>
    <w:rsid w:val="008F4852"/>
    <w:rsid w:val="008F596A"/>
    <w:rsid w:val="00902E51"/>
    <w:rsid w:val="00905D54"/>
    <w:rsid w:val="00906A8B"/>
    <w:rsid w:val="0090761D"/>
    <w:rsid w:val="00907F79"/>
    <w:rsid w:val="00910FFE"/>
    <w:rsid w:val="009165A4"/>
    <w:rsid w:val="009171A2"/>
    <w:rsid w:val="009210FB"/>
    <w:rsid w:val="00926F0F"/>
    <w:rsid w:val="00931970"/>
    <w:rsid w:val="00931E60"/>
    <w:rsid w:val="00933176"/>
    <w:rsid w:val="00947B97"/>
    <w:rsid w:val="0095149A"/>
    <w:rsid w:val="009551EF"/>
    <w:rsid w:val="00956B0F"/>
    <w:rsid w:val="00974979"/>
    <w:rsid w:val="00977D91"/>
    <w:rsid w:val="00980A63"/>
    <w:rsid w:val="00980C10"/>
    <w:rsid w:val="00981965"/>
    <w:rsid w:val="00983B56"/>
    <w:rsid w:val="009871EC"/>
    <w:rsid w:val="009876BB"/>
    <w:rsid w:val="0099571F"/>
    <w:rsid w:val="009A00F7"/>
    <w:rsid w:val="009B0309"/>
    <w:rsid w:val="009B1235"/>
    <w:rsid w:val="009B736A"/>
    <w:rsid w:val="009C21E4"/>
    <w:rsid w:val="009C5CFD"/>
    <w:rsid w:val="009C797F"/>
    <w:rsid w:val="009D2BD1"/>
    <w:rsid w:val="009D407E"/>
    <w:rsid w:val="009E2F22"/>
    <w:rsid w:val="009E5D67"/>
    <w:rsid w:val="009E6697"/>
    <w:rsid w:val="009E7182"/>
    <w:rsid w:val="009F1808"/>
    <w:rsid w:val="009F1F6F"/>
    <w:rsid w:val="009F4EF8"/>
    <w:rsid w:val="00A01C27"/>
    <w:rsid w:val="00A02DF5"/>
    <w:rsid w:val="00A04B2D"/>
    <w:rsid w:val="00A05D1A"/>
    <w:rsid w:val="00A10B8E"/>
    <w:rsid w:val="00A1367A"/>
    <w:rsid w:val="00A31C12"/>
    <w:rsid w:val="00A359A2"/>
    <w:rsid w:val="00A35E0B"/>
    <w:rsid w:val="00A3652B"/>
    <w:rsid w:val="00A42D97"/>
    <w:rsid w:val="00A52FE6"/>
    <w:rsid w:val="00A53715"/>
    <w:rsid w:val="00A623DF"/>
    <w:rsid w:val="00A70A08"/>
    <w:rsid w:val="00A75775"/>
    <w:rsid w:val="00A778F2"/>
    <w:rsid w:val="00A95141"/>
    <w:rsid w:val="00AA55AD"/>
    <w:rsid w:val="00AB01C9"/>
    <w:rsid w:val="00AB7021"/>
    <w:rsid w:val="00AB74A2"/>
    <w:rsid w:val="00AB74D8"/>
    <w:rsid w:val="00AB776A"/>
    <w:rsid w:val="00AC40FF"/>
    <w:rsid w:val="00AC434B"/>
    <w:rsid w:val="00AC610E"/>
    <w:rsid w:val="00AE7617"/>
    <w:rsid w:val="00AF28AC"/>
    <w:rsid w:val="00B04E4A"/>
    <w:rsid w:val="00B05FA4"/>
    <w:rsid w:val="00B074E5"/>
    <w:rsid w:val="00B10E3A"/>
    <w:rsid w:val="00B12F57"/>
    <w:rsid w:val="00B13EB8"/>
    <w:rsid w:val="00B16D23"/>
    <w:rsid w:val="00B20223"/>
    <w:rsid w:val="00B21EDE"/>
    <w:rsid w:val="00B24606"/>
    <w:rsid w:val="00B24944"/>
    <w:rsid w:val="00B2505D"/>
    <w:rsid w:val="00B30B30"/>
    <w:rsid w:val="00B32994"/>
    <w:rsid w:val="00B337C9"/>
    <w:rsid w:val="00B346B3"/>
    <w:rsid w:val="00B424B0"/>
    <w:rsid w:val="00B43C2A"/>
    <w:rsid w:val="00B47E35"/>
    <w:rsid w:val="00B52B50"/>
    <w:rsid w:val="00B54209"/>
    <w:rsid w:val="00B661DA"/>
    <w:rsid w:val="00B670FE"/>
    <w:rsid w:val="00B7118C"/>
    <w:rsid w:val="00B73F83"/>
    <w:rsid w:val="00B83662"/>
    <w:rsid w:val="00B91553"/>
    <w:rsid w:val="00B922AE"/>
    <w:rsid w:val="00B934FC"/>
    <w:rsid w:val="00B94B8A"/>
    <w:rsid w:val="00B966B8"/>
    <w:rsid w:val="00BA0B20"/>
    <w:rsid w:val="00BA277B"/>
    <w:rsid w:val="00BA2D0A"/>
    <w:rsid w:val="00BA37BD"/>
    <w:rsid w:val="00BA5A4D"/>
    <w:rsid w:val="00BA6479"/>
    <w:rsid w:val="00BA7BD1"/>
    <w:rsid w:val="00BB4DCE"/>
    <w:rsid w:val="00BB6032"/>
    <w:rsid w:val="00BC32C0"/>
    <w:rsid w:val="00BC58A3"/>
    <w:rsid w:val="00BC79BA"/>
    <w:rsid w:val="00BD164F"/>
    <w:rsid w:val="00BD1ABB"/>
    <w:rsid w:val="00BD4886"/>
    <w:rsid w:val="00BD6F90"/>
    <w:rsid w:val="00BE41CD"/>
    <w:rsid w:val="00BE4EA2"/>
    <w:rsid w:val="00BE746B"/>
    <w:rsid w:val="00BF288A"/>
    <w:rsid w:val="00BF5456"/>
    <w:rsid w:val="00BF578B"/>
    <w:rsid w:val="00C00149"/>
    <w:rsid w:val="00C0072E"/>
    <w:rsid w:val="00C010E4"/>
    <w:rsid w:val="00C05BE6"/>
    <w:rsid w:val="00C06713"/>
    <w:rsid w:val="00C07872"/>
    <w:rsid w:val="00C119C6"/>
    <w:rsid w:val="00C1347D"/>
    <w:rsid w:val="00C22B01"/>
    <w:rsid w:val="00C242BD"/>
    <w:rsid w:val="00C317B2"/>
    <w:rsid w:val="00C31E4F"/>
    <w:rsid w:val="00C361E9"/>
    <w:rsid w:val="00C36C4B"/>
    <w:rsid w:val="00C36FF4"/>
    <w:rsid w:val="00C4094E"/>
    <w:rsid w:val="00C42B2D"/>
    <w:rsid w:val="00C50B28"/>
    <w:rsid w:val="00C5272F"/>
    <w:rsid w:val="00C52B53"/>
    <w:rsid w:val="00C5799E"/>
    <w:rsid w:val="00C633CE"/>
    <w:rsid w:val="00C70A2B"/>
    <w:rsid w:val="00C76253"/>
    <w:rsid w:val="00C77CBA"/>
    <w:rsid w:val="00C8225D"/>
    <w:rsid w:val="00C826DB"/>
    <w:rsid w:val="00C84109"/>
    <w:rsid w:val="00C85647"/>
    <w:rsid w:val="00C91800"/>
    <w:rsid w:val="00C92480"/>
    <w:rsid w:val="00C95692"/>
    <w:rsid w:val="00CA53C9"/>
    <w:rsid w:val="00CB0126"/>
    <w:rsid w:val="00CB1F8A"/>
    <w:rsid w:val="00CC38D4"/>
    <w:rsid w:val="00CC3E35"/>
    <w:rsid w:val="00CC576D"/>
    <w:rsid w:val="00CC6BEA"/>
    <w:rsid w:val="00CD0106"/>
    <w:rsid w:val="00CD5C45"/>
    <w:rsid w:val="00CE1812"/>
    <w:rsid w:val="00CE240E"/>
    <w:rsid w:val="00CE3009"/>
    <w:rsid w:val="00CE77DF"/>
    <w:rsid w:val="00CF01C9"/>
    <w:rsid w:val="00D00086"/>
    <w:rsid w:val="00D050EB"/>
    <w:rsid w:val="00D06233"/>
    <w:rsid w:val="00D0680E"/>
    <w:rsid w:val="00D10C8D"/>
    <w:rsid w:val="00D15566"/>
    <w:rsid w:val="00D15D82"/>
    <w:rsid w:val="00D16AE4"/>
    <w:rsid w:val="00D17413"/>
    <w:rsid w:val="00D175D5"/>
    <w:rsid w:val="00D2327B"/>
    <w:rsid w:val="00D23AD8"/>
    <w:rsid w:val="00D23AEA"/>
    <w:rsid w:val="00D3297E"/>
    <w:rsid w:val="00D33676"/>
    <w:rsid w:val="00D4071A"/>
    <w:rsid w:val="00D40C29"/>
    <w:rsid w:val="00D43DAF"/>
    <w:rsid w:val="00D44C83"/>
    <w:rsid w:val="00D46BE2"/>
    <w:rsid w:val="00D553FD"/>
    <w:rsid w:val="00D62830"/>
    <w:rsid w:val="00D65DD2"/>
    <w:rsid w:val="00D7042C"/>
    <w:rsid w:val="00D7075E"/>
    <w:rsid w:val="00D74B5A"/>
    <w:rsid w:val="00D8217A"/>
    <w:rsid w:val="00D852CC"/>
    <w:rsid w:val="00D86AA9"/>
    <w:rsid w:val="00D92726"/>
    <w:rsid w:val="00DA0B2C"/>
    <w:rsid w:val="00DA0FFF"/>
    <w:rsid w:val="00DA5E67"/>
    <w:rsid w:val="00DB0B12"/>
    <w:rsid w:val="00DB1F91"/>
    <w:rsid w:val="00DB43C8"/>
    <w:rsid w:val="00DC487A"/>
    <w:rsid w:val="00DD23C7"/>
    <w:rsid w:val="00DD7C9F"/>
    <w:rsid w:val="00DE1E31"/>
    <w:rsid w:val="00DE2B26"/>
    <w:rsid w:val="00DE495E"/>
    <w:rsid w:val="00DE4F22"/>
    <w:rsid w:val="00DE4FD0"/>
    <w:rsid w:val="00DF2E56"/>
    <w:rsid w:val="00DF665E"/>
    <w:rsid w:val="00DF6E28"/>
    <w:rsid w:val="00E027C4"/>
    <w:rsid w:val="00E0297F"/>
    <w:rsid w:val="00E064F4"/>
    <w:rsid w:val="00E069DD"/>
    <w:rsid w:val="00E13F84"/>
    <w:rsid w:val="00E16665"/>
    <w:rsid w:val="00E2516F"/>
    <w:rsid w:val="00E26B75"/>
    <w:rsid w:val="00E277E7"/>
    <w:rsid w:val="00E31128"/>
    <w:rsid w:val="00E33BA4"/>
    <w:rsid w:val="00E35B11"/>
    <w:rsid w:val="00E40024"/>
    <w:rsid w:val="00E40037"/>
    <w:rsid w:val="00E45553"/>
    <w:rsid w:val="00E467E3"/>
    <w:rsid w:val="00E51DE0"/>
    <w:rsid w:val="00E544AE"/>
    <w:rsid w:val="00E5506D"/>
    <w:rsid w:val="00E572CD"/>
    <w:rsid w:val="00E633FF"/>
    <w:rsid w:val="00E93D63"/>
    <w:rsid w:val="00EA09C4"/>
    <w:rsid w:val="00EA1803"/>
    <w:rsid w:val="00EA2464"/>
    <w:rsid w:val="00EA290B"/>
    <w:rsid w:val="00EA3B53"/>
    <w:rsid w:val="00EA7835"/>
    <w:rsid w:val="00EB14CB"/>
    <w:rsid w:val="00EB433E"/>
    <w:rsid w:val="00EB54D3"/>
    <w:rsid w:val="00EB5AFE"/>
    <w:rsid w:val="00EB681D"/>
    <w:rsid w:val="00EB72FD"/>
    <w:rsid w:val="00EB7C1E"/>
    <w:rsid w:val="00EC0BBB"/>
    <w:rsid w:val="00EC3898"/>
    <w:rsid w:val="00ED42C4"/>
    <w:rsid w:val="00ED6951"/>
    <w:rsid w:val="00EE5E0C"/>
    <w:rsid w:val="00EE7D37"/>
    <w:rsid w:val="00EF240E"/>
    <w:rsid w:val="00EF4046"/>
    <w:rsid w:val="00EF7AB5"/>
    <w:rsid w:val="00F01F6F"/>
    <w:rsid w:val="00F04B77"/>
    <w:rsid w:val="00F059D4"/>
    <w:rsid w:val="00F131A0"/>
    <w:rsid w:val="00F1348C"/>
    <w:rsid w:val="00F13533"/>
    <w:rsid w:val="00F135C4"/>
    <w:rsid w:val="00F252EE"/>
    <w:rsid w:val="00F255BA"/>
    <w:rsid w:val="00F31DE1"/>
    <w:rsid w:val="00F31FCA"/>
    <w:rsid w:val="00F3455C"/>
    <w:rsid w:val="00F410EB"/>
    <w:rsid w:val="00F4218F"/>
    <w:rsid w:val="00F431BA"/>
    <w:rsid w:val="00F433B0"/>
    <w:rsid w:val="00F4486A"/>
    <w:rsid w:val="00F511E7"/>
    <w:rsid w:val="00F567C5"/>
    <w:rsid w:val="00F62619"/>
    <w:rsid w:val="00F6295B"/>
    <w:rsid w:val="00F67BF9"/>
    <w:rsid w:val="00F72285"/>
    <w:rsid w:val="00F845E3"/>
    <w:rsid w:val="00F954AF"/>
    <w:rsid w:val="00F964E9"/>
    <w:rsid w:val="00F96D63"/>
    <w:rsid w:val="00FA1386"/>
    <w:rsid w:val="00FA288D"/>
    <w:rsid w:val="00FB399E"/>
    <w:rsid w:val="00FB47D3"/>
    <w:rsid w:val="00FD15FA"/>
    <w:rsid w:val="00FD39DF"/>
    <w:rsid w:val="00FE09CE"/>
    <w:rsid w:val="00FE120E"/>
    <w:rsid w:val="00FE190D"/>
    <w:rsid w:val="00FE4E0F"/>
    <w:rsid w:val="00FF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548DEA"/>
  <w15:docId w15:val="{72CFA503-021E-4E0A-BEE8-F7C9D35EF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B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C3E35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11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6D3E2B"/>
  </w:style>
  <w:style w:type="paragraph" w:styleId="BalloonText">
    <w:name w:val="Balloon Text"/>
    <w:basedOn w:val="Normal"/>
    <w:link w:val="BalloonTextChar"/>
    <w:uiPriority w:val="99"/>
    <w:semiHidden/>
    <w:unhideWhenUsed/>
    <w:rsid w:val="00EA1803"/>
    <w:rPr>
      <w:rFonts w:ascii="Calibri" w:hAnsi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803"/>
    <w:rPr>
      <w:rFonts w:ascii="Calibri" w:hAnsi="Calibr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5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2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2E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84B6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007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72E"/>
  </w:style>
  <w:style w:type="paragraph" w:styleId="Footer">
    <w:name w:val="footer"/>
    <w:basedOn w:val="Normal"/>
    <w:link w:val="FooterChar"/>
    <w:uiPriority w:val="99"/>
    <w:unhideWhenUsed/>
    <w:rsid w:val="00C007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72E"/>
  </w:style>
  <w:style w:type="paragraph" w:styleId="Revision">
    <w:name w:val="Revision"/>
    <w:hidden/>
    <w:uiPriority w:val="99"/>
    <w:semiHidden/>
    <w:rsid w:val="00230FD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262E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D4C08"/>
    <w:pPr>
      <w:ind w:left="720"/>
      <w:contextualSpacing/>
    </w:pPr>
    <w:rPr>
      <w:lang w:val="it-IT"/>
    </w:rPr>
  </w:style>
  <w:style w:type="paragraph" w:styleId="Bibliography">
    <w:name w:val="Bibliography"/>
    <w:basedOn w:val="Normal"/>
    <w:next w:val="Normal"/>
    <w:uiPriority w:val="37"/>
    <w:unhideWhenUsed/>
    <w:rsid w:val="00697E18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5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7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0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34154-9984-4E03-ACBE-6A25848E44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3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hanalakshmi M.</cp:lastModifiedBy>
  <cp:revision>2</cp:revision>
  <cp:lastPrinted>2019-08-27T22:25:00Z</cp:lastPrinted>
  <dcterms:created xsi:type="dcterms:W3CDTF">2019-09-28T05:06:00Z</dcterms:created>
  <dcterms:modified xsi:type="dcterms:W3CDTF">2019-09-28T05:07:00Z</dcterms:modified>
</cp:coreProperties>
</file>